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C96" w:rsidRPr="00975C96" w:rsidRDefault="00975C96" w:rsidP="00975C96">
      <w:pPr>
        <w:jc w:val="both"/>
        <w:rPr>
          <w:rFonts w:ascii="Times New Roman" w:hAnsi="Times New Roman" w:cs="Times New Roman"/>
          <w:sz w:val="24"/>
          <w:szCs w:val="24"/>
        </w:rPr>
      </w:pPr>
      <w:r w:rsidRPr="00975C96">
        <w:rPr>
          <w:rFonts w:ascii="Times New Roman" w:hAnsi="Times New Roman" w:cs="Times New Roman"/>
          <w:b/>
          <w:sz w:val="24"/>
          <w:szCs w:val="24"/>
        </w:rPr>
        <w:t xml:space="preserve">S2 File. </w:t>
      </w:r>
      <w:r w:rsidR="007C4876" w:rsidRPr="00975C96">
        <w:rPr>
          <w:rFonts w:ascii="Times New Roman" w:hAnsi="Times New Roman" w:cs="Times New Roman"/>
          <w:b/>
          <w:sz w:val="24"/>
          <w:szCs w:val="24"/>
        </w:rPr>
        <w:t>List of specimens examined, including</w:t>
      </w:r>
      <w:bookmarkStart w:id="0" w:name="_GoBack"/>
      <w:bookmarkEnd w:id="0"/>
      <w:r w:rsidR="007C4876" w:rsidRPr="00975C96">
        <w:rPr>
          <w:rFonts w:ascii="Times New Roman" w:hAnsi="Times New Roman" w:cs="Times New Roman"/>
          <w:b/>
          <w:sz w:val="24"/>
          <w:szCs w:val="24"/>
        </w:rPr>
        <w:t xml:space="preserve"> information on localities, collectors, date of collection, and habita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5C96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aphiopedil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exu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75C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Ridl</w:t>
      </w:r>
      <w:proofErr w:type="spellEnd"/>
      <w:r w:rsidRPr="00975C96">
        <w:rPr>
          <w:rFonts w:ascii="Times New Roman" w:hAnsi="Times New Roman" w:cs="Times New Roman"/>
          <w:sz w:val="24"/>
          <w:szCs w:val="24"/>
        </w:rPr>
        <w:t>.) Rolfe</w:t>
      </w:r>
      <w:r w:rsidRPr="00975C96">
        <w:rPr>
          <w:rFonts w:ascii="Times New Roman" w:hAnsi="Times New Roman" w:cs="Times New Roman"/>
          <w:sz w:val="24"/>
          <w:szCs w:val="24"/>
        </w:rPr>
        <w:t xml:space="preserve">. B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lanth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chrysoglossoi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J.J.Sm</w:t>
      </w:r>
      <w:proofErr w:type="spellEnd"/>
      <w:r w:rsidRPr="00975C96">
        <w:rPr>
          <w:rFonts w:ascii="Times New Roman" w:hAnsi="Times New Roman" w:cs="Times New Roman"/>
          <w:sz w:val="24"/>
          <w:szCs w:val="24"/>
        </w:rPr>
        <w:t>.</w:t>
      </w:r>
      <w:r w:rsidRPr="00975C96">
        <w:rPr>
          <w:rFonts w:ascii="Times New Roman" w:hAnsi="Times New Roman" w:cs="Times New Roman"/>
          <w:sz w:val="24"/>
          <w:szCs w:val="24"/>
        </w:rPr>
        <w:t xml:space="preserve">. C.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Luisia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bCs/>
          <w:i/>
          <w:iCs/>
          <w:sz w:val="24"/>
          <w:szCs w:val="24"/>
        </w:rPr>
        <w:t>brachystachys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975C96">
        <w:rPr>
          <w:rFonts w:ascii="Times New Roman" w:hAnsi="Times New Roman" w:cs="Times New Roman"/>
          <w:bCs/>
          <w:iCs/>
          <w:sz w:val="24"/>
          <w:szCs w:val="24"/>
        </w:rPr>
        <w:t>(</w:t>
      </w:r>
      <w:proofErr w:type="spellStart"/>
      <w:r w:rsidRPr="00975C96">
        <w:rPr>
          <w:rFonts w:ascii="Times New Roman" w:hAnsi="Times New Roman" w:cs="Times New Roman"/>
          <w:bCs/>
          <w:iCs/>
          <w:sz w:val="24"/>
          <w:szCs w:val="24"/>
        </w:rPr>
        <w:t>Lindl</w:t>
      </w:r>
      <w:proofErr w:type="spellEnd"/>
      <w:r w:rsidRPr="00975C96">
        <w:rPr>
          <w:rFonts w:ascii="Times New Roman" w:hAnsi="Times New Roman" w:cs="Times New Roman"/>
          <w:bCs/>
          <w:iCs/>
          <w:sz w:val="24"/>
          <w:szCs w:val="24"/>
        </w:rPr>
        <w:t>.) Blume</w:t>
      </w:r>
      <w:r w:rsidRPr="00975C96">
        <w:rPr>
          <w:rFonts w:ascii="Times New Roman" w:hAnsi="Times New Roman" w:cs="Times New Roman"/>
          <w:bCs/>
          <w:iCs/>
          <w:sz w:val="24"/>
          <w:szCs w:val="24"/>
        </w:rPr>
        <w:t xml:space="preserve">. D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abenar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rostellifer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Rchb.f</w:t>
      </w:r>
      <w:proofErr w:type="spellEnd"/>
      <w:r w:rsidRPr="00975C96">
        <w:rPr>
          <w:rFonts w:ascii="Times New Roman" w:hAnsi="Times New Roman" w:cs="Times New Roman"/>
          <w:sz w:val="24"/>
          <w:szCs w:val="24"/>
        </w:rPr>
        <w:t>.</w:t>
      </w:r>
      <w:r w:rsidRPr="00975C96">
        <w:rPr>
          <w:rFonts w:ascii="Times New Roman" w:hAnsi="Times New Roman" w:cs="Times New Roman"/>
          <w:sz w:val="24"/>
          <w:szCs w:val="24"/>
        </w:rPr>
        <w:t xml:space="preserve">. 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ryobi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cordifer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75C96">
        <w:rPr>
          <w:rFonts w:ascii="Times New Roman" w:hAnsi="Times New Roman" w:cs="Times New Roman"/>
          <w:sz w:val="24"/>
          <w:szCs w:val="24"/>
        </w:rPr>
        <w:t>subsp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borneens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75C9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J.</w:t>
      </w:r>
      <w:proofErr w:type="gramStart"/>
      <w:r w:rsidRPr="00975C96">
        <w:rPr>
          <w:rFonts w:ascii="Times New Roman" w:hAnsi="Times New Roman" w:cs="Times New Roman"/>
          <w:sz w:val="24"/>
          <w:szCs w:val="24"/>
        </w:rPr>
        <w:t>J.Wood</w:t>
      </w:r>
      <w:proofErr w:type="spellEnd"/>
      <w:proofErr w:type="gramEnd"/>
      <w:r w:rsidRPr="00975C9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Schuit</w:t>
      </w:r>
      <w:proofErr w:type="spellEnd"/>
      <w:r w:rsidRPr="00975C96">
        <w:rPr>
          <w:rFonts w:ascii="Times New Roman" w:hAnsi="Times New Roman" w:cs="Times New Roman"/>
          <w:sz w:val="24"/>
          <w:szCs w:val="24"/>
        </w:rPr>
        <w:t>.</w:t>
      </w:r>
      <w:r w:rsidRPr="00975C96">
        <w:rPr>
          <w:rFonts w:ascii="Times New Roman" w:hAnsi="Times New Roman" w:cs="Times New Roman"/>
          <w:sz w:val="24"/>
          <w:szCs w:val="24"/>
        </w:rPr>
        <w:t xml:space="preserve">. F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aeniophyllum </w:t>
      </w:r>
      <w:proofErr w:type="spellStart"/>
      <w:r w:rsidRPr="00975C96">
        <w:rPr>
          <w:rFonts w:ascii="Times New Roman" w:hAnsi="Times New Roman" w:cs="Times New Roman"/>
          <w:i/>
          <w:iCs/>
          <w:sz w:val="24"/>
          <w:szCs w:val="24"/>
        </w:rPr>
        <w:t>rugulo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5C96">
        <w:rPr>
          <w:rFonts w:ascii="Times New Roman" w:hAnsi="Times New Roman" w:cs="Times New Roman"/>
          <w:sz w:val="24"/>
          <w:szCs w:val="24"/>
        </w:rPr>
        <w:t>Car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7C4876" w:rsidRPr="007C4876" w:rsidRDefault="00117826" w:rsidP="007C4876">
      <w:pPr>
        <w:rPr>
          <w:rFonts w:ascii="Times New Roman" w:hAnsi="Times New Roman" w:cs="Times New Roman"/>
          <w:i/>
          <w:sz w:val="24"/>
          <w:szCs w:val="24"/>
        </w:rPr>
      </w:pPr>
      <w:r w:rsidRPr="00117826">
        <w:rPr>
          <w:rFonts w:ascii="Times New Roman" w:hAnsi="Times New Roman" w:cs="Times New Roman"/>
          <w:b/>
          <w:iCs/>
          <w:sz w:val="24"/>
          <w:szCs w:val="24"/>
        </w:rPr>
        <w:t>A.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04"/>
        <w:gridCol w:w="1450"/>
        <w:gridCol w:w="1922"/>
        <w:gridCol w:w="1183"/>
        <w:gridCol w:w="1056"/>
        <w:gridCol w:w="2700"/>
        <w:gridCol w:w="1911"/>
        <w:gridCol w:w="1523"/>
        <w:gridCol w:w="1699"/>
      </w:tblGrid>
      <w:tr w:rsidR="005C53CD" w:rsidRPr="00953F07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pec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/Barcode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00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699" w:type="dxa"/>
          </w:tcPr>
          <w:p w:rsidR="005C53CD" w:rsidRPr="00953F07" w:rsidRDefault="005C53CD" w:rsidP="00392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141768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5C53CD" w:rsidRPr="00953F07" w:rsidRDefault="005C53CD" w:rsidP="0091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DE">
              <w:rPr>
                <w:rFonts w:ascii="Times New Roman" w:hAnsi="Times New Roman" w:cs="Times New Roman"/>
                <w:sz w:val="20"/>
                <w:szCs w:val="20"/>
              </w:rPr>
              <w:t>Peninsular Thai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so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ngn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ov 1897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urtis, C</w:t>
            </w:r>
          </w:p>
        </w:tc>
        <w:tc>
          <w:tcPr>
            <w:tcW w:w="1699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n rock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0141766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eninsular Thailand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idley, HN</w:t>
            </w:r>
          </w:p>
        </w:tc>
        <w:tc>
          <w:tcPr>
            <w:tcW w:w="1699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0056352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olotype</w:t>
            </w:r>
          </w:p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Taxon: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953F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pripedium insigne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proofErr w:type="spellStart"/>
            <w:r w:rsidRPr="00953F07">
              <w:rPr>
                <w:rFonts w:ascii="Times New Roman" w:hAnsi="Times New Roman" w:cs="Times New Roman"/>
                <w:i/>
                <w:sz w:val="20"/>
                <w:szCs w:val="20"/>
              </w:rPr>
              <w:t>exul</w:t>
            </w:r>
            <w:proofErr w:type="spellEnd"/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5C53CD" w:rsidRPr="00953F07" w:rsidRDefault="005C53CD" w:rsidP="0091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DE">
              <w:rPr>
                <w:rFonts w:ascii="Times New Roman" w:hAnsi="Times New Roman" w:cs="Times New Roman"/>
                <w:sz w:val="20"/>
                <w:szCs w:val="20"/>
              </w:rPr>
              <w:t>Central Thai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angkok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idley, HN</w:t>
            </w:r>
          </w:p>
        </w:tc>
        <w:tc>
          <w:tcPr>
            <w:tcW w:w="1699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K000595625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5C53CD" w:rsidRPr="00953F07" w:rsidRDefault="005C53CD" w:rsidP="0091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1CDE">
              <w:rPr>
                <w:rFonts w:ascii="Times New Roman" w:hAnsi="Times New Roman" w:cs="Times New Roman"/>
                <w:sz w:val="20"/>
                <w:szCs w:val="20"/>
              </w:rPr>
              <w:t>Central Thai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angkok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April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699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0164242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56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700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January 1921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eshmukh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GB</w:t>
            </w:r>
          </w:p>
        </w:tc>
        <w:tc>
          <w:tcPr>
            <w:tcW w:w="1699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0141767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eninsular Thailand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December 1918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hd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niff</w:t>
            </w:r>
            <w:proofErr w:type="spellEnd"/>
          </w:p>
        </w:tc>
        <w:tc>
          <w:tcPr>
            <w:tcW w:w="1699" w:type="dxa"/>
          </w:tcPr>
          <w:p w:rsidR="005C53CD" w:rsidRPr="00953F07" w:rsidRDefault="00B60004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C53CD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:rsidR="005C53CD" w:rsidRPr="00953F07" w:rsidRDefault="005C53CD" w:rsidP="00392FD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DW113</w:t>
            </w:r>
          </w:p>
        </w:tc>
        <w:tc>
          <w:tcPr>
            <w:tcW w:w="1922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056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erlis</w:t>
            </w:r>
          </w:p>
        </w:tc>
        <w:tc>
          <w:tcPr>
            <w:tcW w:w="1911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October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23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es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3F07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99" w:type="dxa"/>
          </w:tcPr>
          <w:p w:rsidR="005C53CD" w:rsidRPr="00953F07" w:rsidRDefault="005C53CD" w:rsidP="00392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imestone forest</w:t>
            </w:r>
          </w:p>
        </w:tc>
      </w:tr>
    </w:tbl>
    <w:p w:rsidR="000B1730" w:rsidRPr="00DF24CA" w:rsidRDefault="000B1730">
      <w:pPr>
        <w:rPr>
          <w:rFonts w:ascii="Times New Roman" w:hAnsi="Times New Roman" w:cs="Times New Roman"/>
          <w:sz w:val="24"/>
          <w:szCs w:val="24"/>
        </w:rPr>
      </w:pPr>
    </w:p>
    <w:p w:rsidR="007C4876" w:rsidRPr="007C4876" w:rsidRDefault="00117826" w:rsidP="007C487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B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09"/>
        <w:gridCol w:w="1466"/>
        <w:gridCol w:w="1890"/>
        <w:gridCol w:w="1183"/>
        <w:gridCol w:w="1067"/>
        <w:gridCol w:w="2700"/>
        <w:gridCol w:w="1890"/>
        <w:gridCol w:w="1530"/>
        <w:gridCol w:w="1650"/>
      </w:tblGrid>
      <w:tr w:rsidR="007C4876" w:rsidRPr="00953F07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Specimen ID/Barcode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650" w:type="dxa"/>
          </w:tcPr>
          <w:p w:rsidR="007C4876" w:rsidRPr="00953F07" w:rsidRDefault="007C4876" w:rsidP="0095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1506, 1165</w:t>
            </w:r>
          </w:p>
        </w:tc>
        <w:tc>
          <w:tcPr>
            <w:tcW w:w="1890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Syntype</w:t>
            </w:r>
            <w:proofErr w:type="spellEnd"/>
          </w:p>
        </w:tc>
        <w:tc>
          <w:tcPr>
            <w:tcW w:w="1183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1067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 xml:space="preserve">Java, </w:t>
            </w:r>
            <w:proofErr w:type="spellStart"/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 w:rsidRPr="00280B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Salabint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labint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7C4876" w:rsidRPr="00280B0D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Jackson</w:t>
            </w:r>
          </w:p>
        </w:tc>
        <w:tc>
          <w:tcPr>
            <w:tcW w:w="1650" w:type="dxa"/>
          </w:tcPr>
          <w:p w:rsidR="007C4876" w:rsidRPr="00280B0D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0B0D">
              <w:rPr>
                <w:rFonts w:ascii="Times New Roman" w:hAnsi="Times New Roman" w:cs="Times New Roman"/>
                <w:sz w:val="20"/>
                <w:szCs w:val="20"/>
              </w:rPr>
              <w:t>Growing in quite rich soil in heavy shade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1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A47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47556">
              <w:rPr>
                <w:rFonts w:ascii="Times New Roman" w:hAnsi="Times New Roman" w:cs="Times New Roman"/>
                <w:sz w:val="20"/>
                <w:szCs w:val="20"/>
              </w:rPr>
              <w:t>Oessim</w:t>
            </w:r>
            <w:proofErr w:type="spellEnd"/>
            <w:r w:rsidRPr="00A475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October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2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039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</w:t>
            </w:r>
            <w:proofErr w:type="spellStart"/>
            <w:r w:rsidRPr="00AF3039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AF30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F3039">
              <w:rPr>
                <w:rFonts w:ascii="Times New Roman" w:hAnsi="Times New Roman" w:cs="Times New Roman"/>
                <w:sz w:val="20"/>
                <w:szCs w:val="20"/>
              </w:rPr>
              <w:t>Oessim</w:t>
            </w:r>
            <w:proofErr w:type="spellEnd"/>
            <w:r w:rsidRPr="00AF30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3039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3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D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ba,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residency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apia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adwater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dosi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Septem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4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Headwaters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Liang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5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ba,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Boundary between East Coast and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apianoel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cinit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lo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eli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Novem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6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24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ba,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e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nc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pianoe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m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Novem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8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lo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Bolon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Novem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39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essim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240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essim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194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24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ba,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Boundary between East Coast and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apianoel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cinit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lo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eli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Decem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196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Headwaters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Liang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197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umatra, east coast, Headwaters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ek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Liang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sahan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October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495195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24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matr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ba,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Residency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apia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Vicinit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emb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boe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July 1936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hma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eea</w:t>
            </w:r>
            <w:proofErr w:type="spellEnd"/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.1495201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24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743">
              <w:rPr>
                <w:rFonts w:ascii="Times New Roman" w:hAnsi="Times New Roman" w:cs="Times New Roman"/>
                <w:sz w:val="20"/>
                <w:szCs w:val="20"/>
              </w:rPr>
              <w:t xml:space="preserve">Lesser </w:t>
            </w:r>
            <w:proofErr w:type="spellStart"/>
            <w:r w:rsidRPr="00246743">
              <w:rPr>
                <w:rFonts w:ascii="Times New Roman" w:hAnsi="Times New Roman" w:cs="Times New Roman"/>
                <w:sz w:val="20"/>
                <w:szCs w:val="20"/>
              </w:rPr>
              <w:t>Sunda</w:t>
            </w:r>
            <w:proofErr w:type="spellEnd"/>
            <w:r w:rsidRPr="00246743">
              <w:rPr>
                <w:rFonts w:ascii="Times New Roman" w:hAnsi="Times New Roman" w:cs="Times New Roman"/>
                <w:sz w:val="20"/>
                <w:szCs w:val="20"/>
              </w:rPr>
              <w:t xml:space="preserve"> Isla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Lombok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ndj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ulkangebirg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June 1909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lbert, J</w:t>
            </w:r>
          </w:p>
        </w:tc>
        <w:tc>
          <w:tcPr>
            <w:tcW w:w="1650" w:type="dxa"/>
          </w:tcPr>
          <w:p w:rsidR="007C4876" w:rsidRPr="00953F07" w:rsidRDefault="00B60004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.1495198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D2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221A">
              <w:rPr>
                <w:rFonts w:ascii="Times New Roman" w:hAnsi="Times New Roman" w:cs="Times New Roman"/>
                <w:sz w:val="20"/>
                <w:szCs w:val="20"/>
              </w:rPr>
              <w:t>North Sumat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Gun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us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ture Reserv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jeh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 Upper Mamas River Valley expedition,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.15km. W.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utacan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. Camp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ilar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wang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June 1979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lde WJJO de; Wilde-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uyfjes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BEE de</w:t>
            </w:r>
          </w:p>
        </w:tc>
        <w:tc>
          <w:tcPr>
            <w:tcW w:w="165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ossy forest, 1600 m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.1495237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euser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Nature Reserves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tjeh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North Sumatra. Upper Mamas River Valley expedition,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.15km. W.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utacan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. Camp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ilar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wang</w:t>
            </w:r>
            <w:proofErr w:type="spellEnd"/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039">
              <w:rPr>
                <w:rFonts w:ascii="Times New Roman" w:hAnsi="Times New Roman" w:cs="Times New Roman"/>
                <w:sz w:val="20"/>
                <w:szCs w:val="20"/>
              </w:rPr>
              <w:t>22 June 1979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lde WJJO de; Wilde-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uyfjes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BEE de</w:t>
            </w:r>
          </w:p>
        </w:tc>
        <w:tc>
          <w:tcPr>
            <w:tcW w:w="165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oist riverine forest, 1250 m</w:t>
            </w:r>
          </w:p>
        </w:tc>
      </w:tr>
      <w:tr w:rsidR="007C4876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dxa"/>
          </w:tcPr>
          <w:p w:rsidR="007C4876" w:rsidRPr="00953F07" w:rsidRDefault="007C4876" w:rsidP="00953F0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6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DW122</w:t>
            </w:r>
          </w:p>
        </w:tc>
        <w:tc>
          <w:tcPr>
            <w:tcW w:w="1890" w:type="dxa"/>
          </w:tcPr>
          <w:p w:rsidR="007C4876" w:rsidRPr="00953F07" w:rsidRDefault="007E36D9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067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ang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ta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ali</w:t>
            </w:r>
          </w:p>
        </w:tc>
        <w:tc>
          <w:tcPr>
            <w:tcW w:w="189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October 2020</w:t>
            </w:r>
          </w:p>
        </w:tc>
        <w:tc>
          <w:tcPr>
            <w:tcW w:w="153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es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3C8F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50" w:type="dxa"/>
          </w:tcPr>
          <w:p w:rsidR="007C4876" w:rsidRPr="00953F07" w:rsidRDefault="007C4876" w:rsidP="0095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ontane forest, 1000 m</w:t>
            </w:r>
          </w:p>
        </w:tc>
      </w:tr>
    </w:tbl>
    <w:p w:rsidR="00EF7D5B" w:rsidRPr="00DF24CA" w:rsidRDefault="00EF7D5B">
      <w:pPr>
        <w:rPr>
          <w:rFonts w:ascii="Times New Roman" w:hAnsi="Times New Roman" w:cs="Times New Roman"/>
          <w:sz w:val="24"/>
          <w:szCs w:val="24"/>
        </w:rPr>
      </w:pPr>
    </w:p>
    <w:p w:rsidR="007C4876" w:rsidRPr="007C4876" w:rsidRDefault="00117826" w:rsidP="007C4876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.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463"/>
        <w:gridCol w:w="1494"/>
        <w:gridCol w:w="1889"/>
        <w:gridCol w:w="1183"/>
        <w:gridCol w:w="1157"/>
        <w:gridCol w:w="2629"/>
        <w:gridCol w:w="1980"/>
        <w:gridCol w:w="1440"/>
        <w:gridCol w:w="1620"/>
      </w:tblGrid>
      <w:tr w:rsidR="007C4876" w:rsidRPr="00DF24CA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Specimen ID/Barcode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620" w:type="dxa"/>
          </w:tcPr>
          <w:p w:rsidR="007C4876" w:rsidRPr="00953F07" w:rsidRDefault="007C4876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91542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:rsidR="007C4876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yn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C4876" w:rsidRPr="007C4876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 xml:space="preserve">E.I.C.; Herbarium </w:t>
            </w:r>
            <w:proofErr w:type="spellStart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Hookerianum</w:t>
            </w:r>
            <w:proofErr w:type="spellEnd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 xml:space="preserve"> 1867; sketch given.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proofErr w:type="spellStart"/>
            <w:r w:rsidRPr="007C4876">
              <w:rPr>
                <w:rFonts w:ascii="Times New Roman" w:hAnsi="Times New Roman" w:cs="Times New Roman"/>
                <w:i/>
                <w:sz w:val="20"/>
                <w:szCs w:val="20"/>
              </w:rPr>
              <w:t>Mesoclastes</w:t>
            </w:r>
            <w:proofErr w:type="spellEnd"/>
            <w:r w:rsidRPr="007C48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C4876">
              <w:rPr>
                <w:rFonts w:ascii="Times New Roman" w:hAnsi="Times New Roman" w:cs="Times New Roman"/>
                <w:i/>
                <w:sz w:val="20"/>
                <w:szCs w:val="20"/>
              </w:rPr>
              <w:t>brachystachys</w:t>
            </w:r>
            <w:proofErr w:type="spellEnd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Lindl</w:t>
            </w:r>
            <w:proofErr w:type="spellEnd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7C48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Glast.Sp</w:t>
            </w:r>
            <w:proofErr w:type="spellEnd"/>
            <w:r w:rsidRPr="007C4876">
              <w:rPr>
                <w:rFonts w:ascii="Times New Roman" w:hAnsi="Times New Roman" w:cs="Times New Roman"/>
                <w:sz w:val="20"/>
                <w:szCs w:val="20"/>
              </w:rPr>
              <w:t>. Arch. p.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ll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91534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</w:tcPr>
          <w:p w:rsidR="007C4876" w:rsidRPr="007E36D9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="007C4876"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 type,</w:t>
            </w:r>
          </w:p>
          <w:p w:rsidR="007C4876" w:rsidRPr="007E36D9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Photo and </w:t>
            </w:r>
            <w:proofErr w:type="spellStart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protologue</w:t>
            </w:r>
            <w:proofErr w:type="spellEnd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isia</w:t>
            </w:r>
            <w:proofErr w:type="spellEnd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amensis</w:t>
            </w:r>
            <w:proofErr w:type="spellEnd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 Rolfe ex </w:t>
            </w:r>
            <w:proofErr w:type="spellStart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Downie</w:t>
            </w:r>
            <w:proofErr w:type="spellEnd"/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36D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atta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e Sue, n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angmai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7 April 1912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62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n small trees in marsh savannah, 457.0 m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M000538799</w:t>
            </w:r>
          </w:p>
          <w:p w:rsidR="007C4876" w:rsidRPr="002A763E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89" w:type="dxa"/>
          </w:tcPr>
          <w:p w:rsidR="007C4876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C4876" w:rsidRP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isia</w:t>
            </w:r>
            <w:proofErr w:type="spellEnd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sa</w:t>
            </w:r>
            <w:proofErr w:type="spellEnd"/>
            <w:r w:rsidRPr="007E36D9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King &amp; </w:t>
            </w:r>
            <w:proofErr w:type="spellStart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Pantl</w:t>
            </w:r>
            <w:proofErr w:type="spellEnd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kkim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rch 1897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M000538804</w:t>
            </w:r>
          </w:p>
          <w:p w:rsidR="007C4876" w:rsidRPr="002A763E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89" w:type="dxa"/>
          </w:tcPr>
          <w:p w:rsidR="007C4876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,</w:t>
            </w:r>
          </w:p>
          <w:p w:rsidR="007C4876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isia</w:t>
            </w:r>
            <w:proofErr w:type="spellEnd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visa</w:t>
            </w:r>
            <w:proofErr w:type="spellEnd"/>
            <w:r w:rsidRPr="007E36D9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 xml:space="preserve">King &amp; </w:t>
            </w:r>
            <w:proofErr w:type="spellStart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Pantl</w:t>
            </w:r>
            <w:proofErr w:type="spellEnd"/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inthar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wei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.G. Batten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M000538800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pril 1899</w:t>
            </w:r>
          </w:p>
        </w:tc>
        <w:tc>
          <w:tcPr>
            <w:tcW w:w="144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M000538802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57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21 May 1869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arles Baron Clarke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M000538801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57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21 April 1872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arles Baron Clarke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73796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th K000873795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b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91535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e Sue, n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angmai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7 April 1912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62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n small trees in marsh savannah, 457.0 m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91541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o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ou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duson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rch 1897</w:t>
            </w:r>
          </w:p>
        </w:tc>
        <w:tc>
          <w:tcPr>
            <w:tcW w:w="144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73795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llustrations given; With K000873796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7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29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Silva, F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00324094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useum national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'Histoir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aturelle</w:t>
            </w:r>
            <w:proofErr w:type="spellEnd"/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Annam: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atrang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March 1960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gald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de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00324095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useum national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'Histoir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aturelle</w:t>
            </w:r>
            <w:proofErr w:type="spellEnd"/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rikhan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engch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24A83">
              <w:rPr>
                <w:rFonts w:ascii="Times New Roman" w:hAnsi="Times New Roman" w:cs="Times New Roman"/>
                <w:sz w:val="20"/>
                <w:szCs w:val="20"/>
              </w:rPr>
              <w:t>Vientia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March 1932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62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n tree, 200 m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00324093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useum national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'Histoir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aturelle</w:t>
            </w:r>
            <w:proofErr w:type="spellEnd"/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Jainte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Hills Assam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 1899</w:t>
            </w:r>
          </w:p>
        </w:tc>
        <w:tc>
          <w:tcPr>
            <w:tcW w:w="1440" w:type="dxa"/>
          </w:tcPr>
          <w:p w:rsidR="007C4876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00324092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Museum national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'Histoir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aturelle</w:t>
            </w:r>
            <w:proofErr w:type="spellEnd"/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ikkim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oars</w:t>
            </w:r>
            <w:proofErr w:type="spellEnd"/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1897</w:t>
            </w:r>
          </w:p>
        </w:tc>
        <w:tc>
          <w:tcPr>
            <w:tcW w:w="144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.1521919</w:t>
            </w:r>
          </w:p>
        </w:tc>
        <w:tc>
          <w:tcPr>
            <w:tcW w:w="188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am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hi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Jainte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Hills, Assam.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April 1899, 30 April 1899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rain's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Collector</w:t>
            </w:r>
          </w:p>
        </w:tc>
        <w:tc>
          <w:tcPr>
            <w:tcW w:w="1620" w:type="dxa"/>
          </w:tcPr>
          <w:p w:rsidR="007C4876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4876" w:rsidRPr="00DF24CA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</w:tcPr>
          <w:p w:rsidR="007C4876" w:rsidRPr="00953F07" w:rsidRDefault="007C4876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94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S113</w:t>
            </w:r>
          </w:p>
        </w:tc>
        <w:tc>
          <w:tcPr>
            <w:tcW w:w="1889" w:type="dxa"/>
          </w:tcPr>
          <w:p w:rsidR="007C4876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183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157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629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Bukit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edu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Kedah</w:t>
            </w:r>
          </w:p>
        </w:tc>
        <w:tc>
          <w:tcPr>
            <w:tcW w:w="198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2 August 2020</w:t>
            </w:r>
          </w:p>
        </w:tc>
        <w:tc>
          <w:tcPr>
            <w:tcW w:w="144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Best </w:t>
            </w:r>
            <w:r w:rsidRPr="001E2B8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20" w:type="dxa"/>
          </w:tcPr>
          <w:p w:rsidR="007C4876" w:rsidRPr="00953F07" w:rsidRDefault="007C4876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Conglomerate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ilss</w:t>
            </w:r>
            <w:proofErr w:type="spellEnd"/>
          </w:p>
        </w:tc>
      </w:tr>
    </w:tbl>
    <w:p w:rsidR="007E36D9" w:rsidRDefault="007E36D9" w:rsidP="007C487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7C4876" w:rsidRPr="007C4876" w:rsidRDefault="00117826" w:rsidP="007C487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D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1"/>
        <w:gridCol w:w="1428"/>
        <w:gridCol w:w="1913"/>
        <w:gridCol w:w="1267"/>
        <w:gridCol w:w="1136"/>
        <w:gridCol w:w="2700"/>
        <w:gridCol w:w="1812"/>
        <w:gridCol w:w="1716"/>
        <w:gridCol w:w="1515"/>
      </w:tblGrid>
      <w:tr w:rsidR="007E36D9" w:rsidRPr="00953F07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Specimen ID/Barco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36D9"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DD1">
              <w:rPr>
                <w:rFonts w:ascii="Times New Roman" w:hAnsi="Times New Roman" w:cs="Times New Roman"/>
                <w:sz w:val="20"/>
                <w:szCs w:val="20"/>
              </w:rPr>
              <w:t>004737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olotype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Peninsular Thailand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ay 191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hd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niff</w:t>
            </w:r>
            <w:proofErr w:type="spellEnd"/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914 m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.s.l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0180012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Holotype of </w:t>
            </w:r>
            <w:proofErr w:type="spellStart"/>
            <w:r w:rsidRPr="00C978F3">
              <w:rPr>
                <w:rFonts w:ascii="Times New Roman" w:hAnsi="Times New Roman" w:cs="Times New Roman"/>
                <w:i/>
                <w:sz w:val="20"/>
                <w:szCs w:val="20"/>
              </w:rPr>
              <w:t>Habenaria</w:t>
            </w:r>
            <w:proofErr w:type="spellEnd"/>
            <w:r w:rsidRPr="00C978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978F3">
              <w:rPr>
                <w:rFonts w:ascii="Times New Roman" w:hAnsi="Times New Roman" w:cs="Times New Roman"/>
                <w:i/>
                <w:sz w:val="20"/>
                <w:szCs w:val="20"/>
              </w:rPr>
              <w:t>roseata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Ridl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Peninsular Thailand,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, Cultivated in the Penang Gardens</w:t>
            </w:r>
          </w:p>
        </w:tc>
        <w:tc>
          <w:tcPr>
            <w:tcW w:w="1812" w:type="dxa"/>
          </w:tcPr>
          <w:p w:rsid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June 1906</w:t>
            </w:r>
          </w:p>
        </w:tc>
        <w:tc>
          <w:tcPr>
            <w:tcW w:w="1716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8" w:type="dxa"/>
          </w:tcPr>
          <w:p w:rsidR="007E36D9" w:rsidRPr="00C978F3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0180011</w:t>
            </w:r>
          </w:p>
        </w:tc>
        <w:tc>
          <w:tcPr>
            <w:tcW w:w="1913" w:type="dxa"/>
          </w:tcPr>
          <w:p w:rsidR="007E36D9" w:rsidRPr="00C978F3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type</w:t>
            </w:r>
          </w:p>
        </w:tc>
        <w:tc>
          <w:tcPr>
            <w:tcW w:w="1267" w:type="dxa"/>
          </w:tcPr>
          <w:p w:rsidR="007E36D9" w:rsidRPr="00C978F3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C978F3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Peninsular Thailand,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Trang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Kantang</w:t>
            </w:r>
            <w:proofErr w:type="spellEnd"/>
          </w:p>
        </w:tc>
        <w:tc>
          <w:tcPr>
            <w:tcW w:w="1812" w:type="dxa"/>
          </w:tcPr>
          <w:p w:rsid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ay 1919</w:t>
            </w:r>
          </w:p>
        </w:tc>
        <w:tc>
          <w:tcPr>
            <w:tcW w:w="1716" w:type="dxa"/>
          </w:tcPr>
          <w:p w:rsid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Mohd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Haniff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Mohd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Nur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, #SFN4300</w:t>
            </w:r>
          </w:p>
        </w:tc>
        <w:tc>
          <w:tcPr>
            <w:tcW w:w="1515" w:type="dxa"/>
          </w:tcPr>
          <w:p w:rsidR="007E36D9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DD1">
              <w:rPr>
                <w:rFonts w:ascii="Times New Roman" w:hAnsi="Times New Roman" w:cs="Times New Roman"/>
                <w:sz w:val="20"/>
                <w:szCs w:val="20"/>
              </w:rPr>
              <w:t>0139971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Peninsular Malaysia, Terengganu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ntau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bang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wn, VB St.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DD1">
              <w:rPr>
                <w:rFonts w:ascii="Times New Roman" w:hAnsi="Times New Roman" w:cs="Times New Roman"/>
                <w:sz w:val="20"/>
                <w:szCs w:val="20"/>
              </w:rPr>
              <w:t>013997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eninsular Malaysia, Kedah, Baling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August 1940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auen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JC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DD1">
              <w:rPr>
                <w:rFonts w:ascii="Times New Roman" w:hAnsi="Times New Roman" w:cs="Times New Roman"/>
                <w:sz w:val="20"/>
                <w:szCs w:val="20"/>
              </w:rPr>
              <w:t>0139969</w:t>
            </w:r>
          </w:p>
        </w:tc>
        <w:tc>
          <w:tcPr>
            <w:tcW w:w="1913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Peninsular Malaysia, Kedah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p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 Naka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September 1933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olttum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RE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30 m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.s.l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8" w:type="dxa"/>
          </w:tcPr>
          <w:p w:rsidR="007E36D9" w:rsidRPr="00ED5DD1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NY00008930</w:t>
            </w:r>
          </w:p>
        </w:tc>
        <w:tc>
          <w:tcPr>
            <w:tcW w:w="1913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type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The William and Lynda </w:t>
            </w:r>
            <w:proofErr w:type="spellStart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>Steere</w:t>
            </w:r>
            <w:proofErr w:type="spellEnd"/>
            <w:r w:rsidRPr="00C978F3">
              <w:rPr>
                <w:rFonts w:ascii="Times New Roman" w:hAnsi="Times New Roman" w:cs="Times New Roman"/>
                <w:sz w:val="20"/>
                <w:szCs w:val="20"/>
              </w:rPr>
              <w:t xml:space="preserve"> Herbarium of the New York Botanical Garden (NYBG)</w:t>
            </w:r>
          </w:p>
        </w:tc>
        <w:tc>
          <w:tcPr>
            <w:tcW w:w="1136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700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12" w:type="dxa"/>
          </w:tcPr>
          <w:p w:rsidR="007E36D9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6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angmai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 September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7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an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ttani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Jul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avannah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8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an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ttani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Jul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avannah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3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adao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ongkala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Jul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pen grassy forest, 5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4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anchanadi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Surat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 August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mmon in savannah, 5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791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August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In (illegible) jungle or edge of paddy ground, 305.0-549.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K000595799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an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ttani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Jul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mmon in savannah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K00059579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August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305.0-549.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59580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an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attani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July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mmon in savannah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000827011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entz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June 1893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cock, W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amp grassy slopes, 1676.0-1829.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K000595795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anchanadi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Surat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 August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ommon in savannah, 5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K000595792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November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r, AFG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On paddy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feild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(illegible) at the foot of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300.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 K000364319</w:t>
            </w:r>
          </w:p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, </w:t>
            </w: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Com 8/74; description given; Seen for the Flora of Thailand, H. Kurzweil, 03 October 2007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August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716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defroy-Lebeu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516483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Chiang Mai, District: Chiang Dao, Ban Jong village area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e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e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bdistric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September 198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xwell, JF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pen grassy, fire prone area in deciduous dipterocarp-oak, pine forest, shale bedrock, 975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077053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Chiang Mai, District: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u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-Pu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National Park, east side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Gukao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Falls area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October 198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xwell, JF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516482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Chiang Mai, District: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ua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tep-Pu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National Park, east side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Gukao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Falls area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DD1">
              <w:rPr>
                <w:rFonts w:ascii="Times New Roman" w:hAnsi="Times New Roman" w:cs="Times New Roman"/>
                <w:sz w:val="20"/>
                <w:szCs w:val="20"/>
              </w:rPr>
              <w:t>4 October 198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xwell, JF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Open moist seepage area in thin soil on a granite outcrop in the deciduous dipterocarp-oak forest, granite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drock, fire prone are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516481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South-Eastern; Thailand, S.E.: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anbur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kham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June 1965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hengkla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Open space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51648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Peninsular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,Tu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July 192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abil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NB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 0597707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Chiang Mai, District: Chiang Dao, Ban Jong village area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ie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aeng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ubdistrict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September 1989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xwell, JF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L.1516479</w:t>
            </w:r>
          </w:p>
          <w:p w:rsidR="007E36D9" w:rsidRPr="0082345F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913" w:type="dxa"/>
          </w:tcPr>
          <w:p w:rsidR="007E36D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ra, 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benaria</w:t>
            </w:r>
            <w:proofErr w:type="spellEnd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7E36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iland, Surat, 14 km north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umphon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August 1966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Larsen, K;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Smitinand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T;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Warncke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E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BM000034956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.M.Bartholomew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D.E.Boufford</w:t>
            </w:r>
            <w:proofErr w:type="spellEnd"/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BM000033437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NHM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Prachuap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hir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Khan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November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Alexander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rcan</w:t>
            </w:r>
            <w:proofErr w:type="spellEnd"/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0140709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  <w:r w:rsidR="00B408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Kunming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August 1984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B. Bartholomew &amp; D. E.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Boufford</w:t>
            </w:r>
            <w:proofErr w:type="spellEnd"/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Grounds of the Kunming Institute of Botany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ilongtan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, Kunming Municipality, 200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0140671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Yunnan,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ts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Yangp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River drainage basin. Along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Yangpi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 road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J. F. Rock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0140670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unnan, </w:t>
            </w:r>
            <w:proofErr w:type="spellStart"/>
            <w:r w:rsidR="007E36D9" w:rsidRPr="00953F07">
              <w:rPr>
                <w:rFonts w:ascii="Times New Roman" w:hAnsi="Times New Roman" w:cs="Times New Roman"/>
                <w:sz w:val="20"/>
                <w:szCs w:val="20"/>
              </w:rPr>
              <w:t>Simao</w:t>
            </w:r>
            <w:proofErr w:type="spellEnd"/>
            <w:r w:rsidR="007E36D9" w:rsidRPr="00953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E36D9" w:rsidRPr="00953F07">
              <w:rPr>
                <w:rFonts w:ascii="Times New Roman" w:hAnsi="Times New Roman" w:cs="Times New Roman"/>
                <w:sz w:val="20"/>
                <w:szCs w:val="20"/>
              </w:rPr>
              <w:t>Tze</w:t>
            </w:r>
            <w:proofErr w:type="spellEnd"/>
            <w:r w:rsidR="007E36D9" w:rsidRPr="00953F07">
              <w:rPr>
                <w:rFonts w:ascii="Times New Roman" w:hAnsi="Times New Roman" w:cs="Times New Roman"/>
                <w:sz w:val="20"/>
                <w:szCs w:val="20"/>
              </w:rPr>
              <w:t>-moa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nry</w:t>
            </w:r>
            <w:r w:rsidR="00B408C1"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0140669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unnan, </w:t>
            </w:r>
            <w:r w:rsidR="007E36D9" w:rsidRPr="00953F07">
              <w:rPr>
                <w:rFonts w:ascii="Times New Roman" w:hAnsi="Times New Roman" w:cs="Times New Roman"/>
                <w:sz w:val="20"/>
                <w:szCs w:val="20"/>
              </w:rPr>
              <w:t>Mengzi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Henry</w:t>
            </w:r>
            <w:r w:rsidR="00B408C1"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0140672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aire</w:t>
            </w:r>
            <w:proofErr w:type="spellEnd"/>
            <w:r w:rsidR="00B408C1">
              <w:rPr>
                <w:rFonts w:ascii="Times New Roman" w:hAnsi="Times New Roman" w:cs="Times New Roman"/>
                <w:sz w:val="20"/>
                <w:szCs w:val="20"/>
              </w:rPr>
              <w:t>, EE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01946515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00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12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eng</w:t>
            </w:r>
            <w:proofErr w:type="spellEnd"/>
            <w:r w:rsidR="00B408C1">
              <w:rPr>
                <w:rFonts w:ascii="Times New Roman" w:hAnsi="Times New Roman" w:cs="Times New Roman"/>
                <w:sz w:val="20"/>
                <w:szCs w:val="20"/>
              </w:rPr>
              <w:t>, SW</w:t>
            </w:r>
          </w:p>
        </w:tc>
        <w:tc>
          <w:tcPr>
            <w:tcW w:w="1515" w:type="dxa"/>
          </w:tcPr>
          <w:p w:rsidR="007E36D9" w:rsidRPr="00953F07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bCs/>
                <w:sz w:val="20"/>
                <w:szCs w:val="20"/>
              </w:rPr>
              <w:t>01946805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S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Songkla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Haad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Yai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Klong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 Hoy Kong.</w:t>
            </w:r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November 1984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Maxwell</w:t>
            </w:r>
            <w:r w:rsidR="00B408C1">
              <w:rPr>
                <w:rFonts w:ascii="Times New Roman" w:hAnsi="Times New Roman" w:cs="Times New Roman"/>
                <w:sz w:val="20"/>
                <w:szCs w:val="20"/>
              </w:rPr>
              <w:t>, JF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Open savannah, moist soil.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953F07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28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bCs/>
                <w:sz w:val="20"/>
                <w:szCs w:val="20"/>
              </w:rPr>
              <w:t>P00370734</w:t>
            </w:r>
          </w:p>
        </w:tc>
        <w:tc>
          <w:tcPr>
            <w:tcW w:w="1913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</w:tc>
        <w:tc>
          <w:tcPr>
            <w:tcW w:w="113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700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38FB">
              <w:rPr>
                <w:rFonts w:ascii="Times New Roman" w:hAnsi="Times New Roman" w:cs="Times New Roman"/>
                <w:sz w:val="20"/>
                <w:szCs w:val="20"/>
              </w:rPr>
              <w:t>Northeast Thai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tan</w:t>
            </w:r>
            <w:proofErr w:type="spellEnd"/>
          </w:p>
        </w:tc>
        <w:tc>
          <w:tcPr>
            <w:tcW w:w="1812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August 1948</w:t>
            </w:r>
          </w:p>
        </w:tc>
        <w:tc>
          <w:tcPr>
            <w:tcW w:w="1716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Royal Forest Department</w:t>
            </w:r>
          </w:p>
        </w:tc>
        <w:tc>
          <w:tcPr>
            <w:tcW w:w="1515" w:type="dxa"/>
          </w:tcPr>
          <w:p w:rsidR="007E36D9" w:rsidRPr="00953F07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</w:rPr>
              <w:t>Ground orchid, common in mixed forest, 300 m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B321A9" w:rsidRDefault="007E36D9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28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bCs/>
                <w:sz w:val="20"/>
                <w:szCs w:val="20"/>
              </w:rPr>
              <w:t>P00439735</w:t>
            </w:r>
          </w:p>
        </w:tc>
        <w:tc>
          <w:tcPr>
            <w:tcW w:w="1913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MNHN</w:t>
            </w:r>
          </w:p>
        </w:tc>
        <w:tc>
          <w:tcPr>
            <w:tcW w:w="1136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700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Rüng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Bbon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Phu</w:t>
            </w:r>
            <w:proofErr w:type="spellEnd"/>
          </w:p>
        </w:tc>
        <w:tc>
          <w:tcPr>
            <w:tcW w:w="1812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 1967</w:t>
            </w:r>
          </w:p>
        </w:tc>
        <w:tc>
          <w:tcPr>
            <w:tcW w:w="1716" w:type="dxa"/>
          </w:tcPr>
          <w:p w:rsidR="007E36D9" w:rsidRPr="00B321A9" w:rsidRDefault="00B408C1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ur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J</w:t>
            </w:r>
          </w:p>
        </w:tc>
        <w:tc>
          <w:tcPr>
            <w:tcW w:w="1515" w:type="dxa"/>
          </w:tcPr>
          <w:p w:rsidR="007E36D9" w:rsidRPr="00B321A9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6D9" w:rsidRPr="00953F07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7E36D9" w:rsidRPr="00B321A9" w:rsidRDefault="00761D90" w:rsidP="007E36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28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EDW108</w:t>
            </w:r>
          </w:p>
        </w:tc>
        <w:tc>
          <w:tcPr>
            <w:tcW w:w="1913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7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136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Perlis</w:t>
            </w:r>
          </w:p>
        </w:tc>
        <w:tc>
          <w:tcPr>
            <w:tcW w:w="1812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August </w:t>
            </w: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16" w:type="dxa"/>
          </w:tcPr>
          <w:p w:rsidR="007E36D9" w:rsidRPr="00B321A9" w:rsidRDefault="007E36D9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Besi</w:t>
            </w:r>
            <w:proofErr w:type="spellEnd"/>
            <w:r w:rsidRPr="00B3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08C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B321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15" w:type="dxa"/>
          </w:tcPr>
          <w:p w:rsidR="007E36D9" w:rsidRPr="00B321A9" w:rsidRDefault="00B60004" w:rsidP="007E3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7E36D9" w:rsidRPr="007E36D9" w:rsidRDefault="00117826" w:rsidP="007E36D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E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1"/>
        <w:gridCol w:w="1374"/>
        <w:gridCol w:w="1980"/>
        <w:gridCol w:w="1260"/>
        <w:gridCol w:w="1080"/>
        <w:gridCol w:w="2700"/>
        <w:gridCol w:w="1800"/>
        <w:gridCol w:w="1710"/>
        <w:gridCol w:w="1530"/>
      </w:tblGrid>
      <w:tr w:rsidR="007E36D9" w:rsidRPr="008C6602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</w:tcPr>
          <w:p w:rsidR="007E36D9" w:rsidRPr="008C6602" w:rsidRDefault="007E36D9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4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Specimen</w:t>
            </w:r>
            <w:r w:rsidR="00B408C1">
              <w:rPr>
                <w:rFonts w:ascii="Times New Roman" w:hAnsi="Times New Roman" w:cs="Times New Roman"/>
                <w:sz w:val="20"/>
                <w:szCs w:val="20"/>
              </w:rPr>
              <w:t xml:space="preserve"> ID/Barcode</w:t>
            </w:r>
          </w:p>
        </w:tc>
        <w:tc>
          <w:tcPr>
            <w:tcW w:w="1980" w:type="dxa"/>
          </w:tcPr>
          <w:p w:rsidR="007E36D9" w:rsidRPr="008C6602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26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08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0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80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71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530" w:type="dxa"/>
          </w:tcPr>
          <w:p w:rsidR="007E36D9" w:rsidRPr="008C6602" w:rsidRDefault="007E36D9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7E36D9" w:rsidRPr="008C6602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</w:tcPr>
          <w:p w:rsidR="007E36D9" w:rsidRPr="008C6602" w:rsidRDefault="007E36D9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bCs/>
                <w:sz w:val="20"/>
                <w:szCs w:val="20"/>
              </w:rPr>
              <w:t>42172</w:t>
            </w:r>
          </w:p>
        </w:tc>
        <w:tc>
          <w:tcPr>
            <w:tcW w:w="198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Isotype</w:t>
            </w:r>
          </w:p>
        </w:tc>
        <w:tc>
          <w:tcPr>
            <w:tcW w:w="126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8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8C6602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rawak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n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tional</w:t>
            </w:r>
            <w:r w:rsidR="007E36D9" w:rsidRPr="008C6602">
              <w:rPr>
                <w:rFonts w:ascii="Times New Roman" w:hAnsi="Times New Roman" w:cs="Times New Roman"/>
                <w:sz w:val="20"/>
                <w:szCs w:val="20"/>
              </w:rPr>
              <w:t xml:space="preserve"> Park</w:t>
            </w:r>
          </w:p>
        </w:tc>
        <w:tc>
          <w:tcPr>
            <w:tcW w:w="180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March </w:t>
            </w:r>
            <w:r w:rsidRPr="008C6602">
              <w:rPr>
                <w:rFonts w:ascii="Times New Roman" w:hAnsi="Times New Roman" w:cs="Times New Roman"/>
                <w:bCs/>
                <w:sz w:val="20"/>
                <w:szCs w:val="20"/>
              </w:rPr>
              <w:t>1978</w:t>
            </w:r>
          </w:p>
        </w:tc>
        <w:tc>
          <w:tcPr>
            <w:tcW w:w="1710" w:type="dxa"/>
          </w:tcPr>
          <w:p w:rsidR="007E36D9" w:rsidRPr="008C6602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elsen, I</w:t>
            </w:r>
          </w:p>
        </w:tc>
        <w:tc>
          <w:tcPr>
            <w:tcW w:w="153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 xml:space="preserve">400 m </w:t>
            </w:r>
            <w:proofErr w:type="spellStart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a.s.l</w:t>
            </w:r>
            <w:proofErr w:type="spellEnd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E36D9" w:rsidRPr="008C6602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</w:tcPr>
          <w:p w:rsidR="007E36D9" w:rsidRPr="008C6602" w:rsidRDefault="007E36D9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4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EDW068</w:t>
            </w:r>
          </w:p>
        </w:tc>
        <w:tc>
          <w:tcPr>
            <w:tcW w:w="1980" w:type="dxa"/>
          </w:tcPr>
          <w:p w:rsidR="007E36D9" w:rsidRPr="008C6602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08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Kapit</w:t>
            </w:r>
            <w:proofErr w:type="spellEnd"/>
          </w:p>
        </w:tc>
        <w:tc>
          <w:tcPr>
            <w:tcW w:w="180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December </w:t>
            </w: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1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Besi</w:t>
            </w:r>
            <w:proofErr w:type="spellEnd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6602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7E36D9" w:rsidRPr="008C6602" w:rsidRDefault="007E36D9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parian forest, </w:t>
            </w:r>
            <w:r w:rsidRPr="008C6602">
              <w:rPr>
                <w:rFonts w:ascii="Times New Roman" w:hAnsi="Times New Roman" w:cs="Times New Roman"/>
                <w:sz w:val="20"/>
                <w:szCs w:val="20"/>
              </w:rPr>
              <w:t xml:space="preserve">50 m </w:t>
            </w:r>
            <w:proofErr w:type="spellStart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a.s.l</w:t>
            </w:r>
            <w:proofErr w:type="spellEnd"/>
            <w:r w:rsidRPr="008C6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783373" w:rsidRPr="00DF24CA" w:rsidRDefault="00783373" w:rsidP="00A934E6">
      <w:pPr>
        <w:rPr>
          <w:rFonts w:ascii="Times New Roman" w:hAnsi="Times New Roman" w:cs="Times New Roman"/>
          <w:i/>
          <w:sz w:val="24"/>
          <w:szCs w:val="24"/>
        </w:rPr>
      </w:pPr>
    </w:p>
    <w:p w:rsidR="00B408C1" w:rsidRPr="00B408C1" w:rsidRDefault="00117826" w:rsidP="00B408C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F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0"/>
        <w:gridCol w:w="1375"/>
        <w:gridCol w:w="1980"/>
        <w:gridCol w:w="1260"/>
        <w:gridCol w:w="1080"/>
        <w:gridCol w:w="2700"/>
        <w:gridCol w:w="1800"/>
        <w:gridCol w:w="1620"/>
        <w:gridCol w:w="1620"/>
      </w:tblGrid>
      <w:tr w:rsidR="00B408C1" w:rsidRPr="001676E5" w:rsidTr="00AA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:rsidR="00B408C1" w:rsidRPr="001676E5" w:rsidRDefault="00B408C1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08C1">
              <w:rPr>
                <w:rFonts w:ascii="Times New Roman" w:hAnsi="Times New Roman" w:cs="Times New Roman"/>
                <w:sz w:val="20"/>
                <w:szCs w:val="20"/>
              </w:rPr>
              <w:t>Specimen ID/Barcode</w:t>
            </w:r>
          </w:p>
        </w:tc>
        <w:tc>
          <w:tcPr>
            <w:tcW w:w="198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08C1">
              <w:rPr>
                <w:rFonts w:ascii="Times New Roman" w:hAnsi="Times New Roman" w:cs="Times New Roman"/>
                <w:sz w:val="20"/>
                <w:szCs w:val="20"/>
              </w:rPr>
              <w:t>Type material</w:t>
            </w:r>
          </w:p>
        </w:tc>
        <w:tc>
          <w:tcPr>
            <w:tcW w:w="126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Herbarium</w:t>
            </w:r>
          </w:p>
        </w:tc>
        <w:tc>
          <w:tcPr>
            <w:tcW w:w="108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70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80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Collector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</w:tr>
      <w:tr w:rsidR="00B408C1" w:rsidRPr="001676E5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:rsidR="00B408C1" w:rsidRPr="009B3A31" w:rsidRDefault="00B408C1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B3A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0162774</w:t>
            </w:r>
          </w:p>
        </w:tc>
        <w:tc>
          <w:tcPr>
            <w:tcW w:w="19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</w:p>
        </w:tc>
        <w:tc>
          <w:tcPr>
            <w:tcW w:w="10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insular Malaysia, Pahang, Sungai </w:t>
            </w: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 xml:space="preserve">Sat, Ulu </w:t>
            </w:r>
            <w:proofErr w:type="spellStart"/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Tembeling</w:t>
            </w:r>
            <w:proofErr w:type="spellEnd"/>
          </w:p>
        </w:tc>
        <w:tc>
          <w:tcPr>
            <w:tcW w:w="18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1929-07-22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Henderson, MR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On small riverside trees.</w:t>
            </w:r>
          </w:p>
        </w:tc>
      </w:tr>
      <w:tr w:rsidR="00B408C1" w:rsidRPr="001676E5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:rsidR="00B408C1" w:rsidRPr="009B3A31" w:rsidRDefault="00B408C1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B3A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bCs/>
                <w:sz w:val="20"/>
                <w:szCs w:val="20"/>
              </w:rPr>
              <w:t>K000942486</w:t>
            </w:r>
          </w:p>
        </w:tc>
        <w:tc>
          <w:tcPr>
            <w:tcW w:w="19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6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08C1">
              <w:rPr>
                <w:rFonts w:ascii="Times New Roman" w:hAnsi="Times New Roman" w:cs="Times New Roman"/>
                <w:sz w:val="20"/>
                <w:szCs w:val="20"/>
              </w:rPr>
              <w:t xml:space="preserve">Peninsular Malaysia, Pahang, Sungai Sat, Ulu </w:t>
            </w:r>
            <w:proofErr w:type="spellStart"/>
            <w:r w:rsidRPr="00B408C1">
              <w:rPr>
                <w:rFonts w:ascii="Times New Roman" w:hAnsi="Times New Roman" w:cs="Times New Roman"/>
                <w:sz w:val="20"/>
                <w:szCs w:val="20"/>
              </w:rPr>
              <w:t>Tembeling</w:t>
            </w:r>
            <w:proofErr w:type="spellEnd"/>
          </w:p>
        </w:tc>
        <w:tc>
          <w:tcPr>
            <w:tcW w:w="18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August 1929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E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Riparia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a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e, </w:t>
            </w:r>
            <w:r w:rsidRPr="001676E5">
              <w:rPr>
                <w:rFonts w:ascii="Times New Roman" w:hAnsi="Times New Roman" w:cs="Times New Roman"/>
                <w:sz w:val="20"/>
                <w:szCs w:val="20"/>
              </w:rPr>
              <w:t>152 m</w:t>
            </w:r>
          </w:p>
        </w:tc>
      </w:tr>
      <w:tr w:rsidR="00B408C1" w:rsidRPr="001676E5" w:rsidTr="00AA41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:rsidR="00B408C1" w:rsidRPr="009B3A31" w:rsidRDefault="00B408C1" w:rsidP="00554D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B3A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107</w:t>
            </w:r>
          </w:p>
        </w:tc>
        <w:tc>
          <w:tcPr>
            <w:tcW w:w="19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</w:t>
            </w:r>
          </w:p>
        </w:tc>
        <w:tc>
          <w:tcPr>
            <w:tcW w:w="126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M</w:t>
            </w:r>
          </w:p>
        </w:tc>
        <w:tc>
          <w:tcPr>
            <w:tcW w:w="108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7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ak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kabu</w:t>
            </w:r>
            <w:proofErr w:type="spellEnd"/>
          </w:p>
        </w:tc>
        <w:tc>
          <w:tcPr>
            <w:tcW w:w="180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pril 2021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08C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620" w:type="dxa"/>
          </w:tcPr>
          <w:p w:rsidR="00B408C1" w:rsidRPr="001676E5" w:rsidRDefault="00B408C1" w:rsidP="00554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</w:tr>
    </w:tbl>
    <w:p w:rsidR="00EF7D5B" w:rsidRPr="00DF24CA" w:rsidRDefault="00EF7D5B" w:rsidP="009E3A67">
      <w:pPr>
        <w:rPr>
          <w:rFonts w:ascii="Times New Roman" w:hAnsi="Times New Roman" w:cs="Times New Roman"/>
          <w:sz w:val="24"/>
          <w:szCs w:val="24"/>
        </w:rPr>
      </w:pPr>
    </w:p>
    <w:sectPr w:rsidR="00EF7D5B" w:rsidRPr="00DF24CA" w:rsidSect="000B17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FA"/>
    <w:rsid w:val="00015DCD"/>
    <w:rsid w:val="0002238B"/>
    <w:rsid w:val="00063A96"/>
    <w:rsid w:val="0007693F"/>
    <w:rsid w:val="00095A7E"/>
    <w:rsid w:val="000977E5"/>
    <w:rsid w:val="000B1730"/>
    <w:rsid w:val="000E55B5"/>
    <w:rsid w:val="001042A7"/>
    <w:rsid w:val="00117826"/>
    <w:rsid w:val="00120D70"/>
    <w:rsid w:val="001676E5"/>
    <w:rsid w:val="00167BCF"/>
    <w:rsid w:val="00171F0C"/>
    <w:rsid w:val="00190246"/>
    <w:rsid w:val="00194F36"/>
    <w:rsid w:val="00196A7F"/>
    <w:rsid w:val="001A196E"/>
    <w:rsid w:val="001E2B8A"/>
    <w:rsid w:val="00203838"/>
    <w:rsid w:val="00243CD1"/>
    <w:rsid w:val="00245A17"/>
    <w:rsid w:val="00246743"/>
    <w:rsid w:val="002474A0"/>
    <w:rsid w:val="002625F3"/>
    <w:rsid w:val="00272A79"/>
    <w:rsid w:val="00275D83"/>
    <w:rsid w:val="00280B0D"/>
    <w:rsid w:val="00290734"/>
    <w:rsid w:val="002A030B"/>
    <w:rsid w:val="002A628D"/>
    <w:rsid w:val="002A763E"/>
    <w:rsid w:val="002B328C"/>
    <w:rsid w:val="002C3DE7"/>
    <w:rsid w:val="002E1043"/>
    <w:rsid w:val="003018CE"/>
    <w:rsid w:val="003104C7"/>
    <w:rsid w:val="00333B40"/>
    <w:rsid w:val="003413C5"/>
    <w:rsid w:val="00365F4D"/>
    <w:rsid w:val="00392FD0"/>
    <w:rsid w:val="003A4184"/>
    <w:rsid w:val="003B0153"/>
    <w:rsid w:val="003B744E"/>
    <w:rsid w:val="003C1B44"/>
    <w:rsid w:val="00401FC8"/>
    <w:rsid w:val="00413167"/>
    <w:rsid w:val="004220F8"/>
    <w:rsid w:val="00455E99"/>
    <w:rsid w:val="00480E11"/>
    <w:rsid w:val="00483694"/>
    <w:rsid w:val="00490CB7"/>
    <w:rsid w:val="004B3C8F"/>
    <w:rsid w:val="004B4B28"/>
    <w:rsid w:val="004C1D1F"/>
    <w:rsid w:val="004E07BE"/>
    <w:rsid w:val="004E1405"/>
    <w:rsid w:val="004F1ACE"/>
    <w:rsid w:val="00511573"/>
    <w:rsid w:val="00527712"/>
    <w:rsid w:val="005309FB"/>
    <w:rsid w:val="00554DF5"/>
    <w:rsid w:val="00567094"/>
    <w:rsid w:val="005B6A1E"/>
    <w:rsid w:val="005C53CD"/>
    <w:rsid w:val="005C596C"/>
    <w:rsid w:val="005D4CE0"/>
    <w:rsid w:val="005D6B5B"/>
    <w:rsid w:val="005E4D8F"/>
    <w:rsid w:val="0060158C"/>
    <w:rsid w:val="006038FB"/>
    <w:rsid w:val="006066F3"/>
    <w:rsid w:val="00620D21"/>
    <w:rsid w:val="00622675"/>
    <w:rsid w:val="006304FB"/>
    <w:rsid w:val="00637122"/>
    <w:rsid w:val="006525B2"/>
    <w:rsid w:val="0067448D"/>
    <w:rsid w:val="006D61FA"/>
    <w:rsid w:val="006E27CD"/>
    <w:rsid w:val="006F183F"/>
    <w:rsid w:val="00713435"/>
    <w:rsid w:val="0073046D"/>
    <w:rsid w:val="00743F21"/>
    <w:rsid w:val="00754B9A"/>
    <w:rsid w:val="00761D90"/>
    <w:rsid w:val="00773F37"/>
    <w:rsid w:val="00782EE0"/>
    <w:rsid w:val="00783373"/>
    <w:rsid w:val="007959E1"/>
    <w:rsid w:val="007C1779"/>
    <w:rsid w:val="007C4876"/>
    <w:rsid w:val="007C5954"/>
    <w:rsid w:val="007E36D9"/>
    <w:rsid w:val="007F74D2"/>
    <w:rsid w:val="00804964"/>
    <w:rsid w:val="0082345F"/>
    <w:rsid w:val="0086518C"/>
    <w:rsid w:val="00874A93"/>
    <w:rsid w:val="008944B3"/>
    <w:rsid w:val="008C1C68"/>
    <w:rsid w:val="008C550E"/>
    <w:rsid w:val="008C6602"/>
    <w:rsid w:val="008D0979"/>
    <w:rsid w:val="008F3CF4"/>
    <w:rsid w:val="009013AD"/>
    <w:rsid w:val="009031A4"/>
    <w:rsid w:val="00906716"/>
    <w:rsid w:val="00906A1D"/>
    <w:rsid w:val="00911CDE"/>
    <w:rsid w:val="00925C53"/>
    <w:rsid w:val="00926DB8"/>
    <w:rsid w:val="00930A97"/>
    <w:rsid w:val="00932EAC"/>
    <w:rsid w:val="00936D81"/>
    <w:rsid w:val="00946FF8"/>
    <w:rsid w:val="00953F07"/>
    <w:rsid w:val="009720B5"/>
    <w:rsid w:val="00975C96"/>
    <w:rsid w:val="009864E1"/>
    <w:rsid w:val="00996988"/>
    <w:rsid w:val="009A4DA2"/>
    <w:rsid w:val="009B3A31"/>
    <w:rsid w:val="009C13B0"/>
    <w:rsid w:val="009C620D"/>
    <w:rsid w:val="009D221A"/>
    <w:rsid w:val="009E0A23"/>
    <w:rsid w:val="009E29E0"/>
    <w:rsid w:val="009E3A67"/>
    <w:rsid w:val="009F0386"/>
    <w:rsid w:val="009F6073"/>
    <w:rsid w:val="00A01536"/>
    <w:rsid w:val="00A25290"/>
    <w:rsid w:val="00A41076"/>
    <w:rsid w:val="00A47556"/>
    <w:rsid w:val="00A66D46"/>
    <w:rsid w:val="00A76D57"/>
    <w:rsid w:val="00A934E6"/>
    <w:rsid w:val="00AA41FE"/>
    <w:rsid w:val="00AB6BE3"/>
    <w:rsid w:val="00AC2997"/>
    <w:rsid w:val="00AF3039"/>
    <w:rsid w:val="00B0246E"/>
    <w:rsid w:val="00B13E16"/>
    <w:rsid w:val="00B321A9"/>
    <w:rsid w:val="00B40038"/>
    <w:rsid w:val="00B408C1"/>
    <w:rsid w:val="00B60004"/>
    <w:rsid w:val="00B77A5B"/>
    <w:rsid w:val="00B77C57"/>
    <w:rsid w:val="00B9406C"/>
    <w:rsid w:val="00B952D5"/>
    <w:rsid w:val="00BA1FB6"/>
    <w:rsid w:val="00BC4D61"/>
    <w:rsid w:val="00BC5E39"/>
    <w:rsid w:val="00BC5EA8"/>
    <w:rsid w:val="00BD341B"/>
    <w:rsid w:val="00BF2240"/>
    <w:rsid w:val="00BF3364"/>
    <w:rsid w:val="00C007FF"/>
    <w:rsid w:val="00C018E6"/>
    <w:rsid w:val="00C04BC3"/>
    <w:rsid w:val="00C054DD"/>
    <w:rsid w:val="00C11AC7"/>
    <w:rsid w:val="00C12F5E"/>
    <w:rsid w:val="00C16FD2"/>
    <w:rsid w:val="00C22D31"/>
    <w:rsid w:val="00C31D52"/>
    <w:rsid w:val="00C941FE"/>
    <w:rsid w:val="00C948E8"/>
    <w:rsid w:val="00C978F3"/>
    <w:rsid w:val="00CA315F"/>
    <w:rsid w:val="00CB64E8"/>
    <w:rsid w:val="00CC17C0"/>
    <w:rsid w:val="00CC39A4"/>
    <w:rsid w:val="00D03C0A"/>
    <w:rsid w:val="00D105C5"/>
    <w:rsid w:val="00D14935"/>
    <w:rsid w:val="00D47228"/>
    <w:rsid w:val="00D85689"/>
    <w:rsid w:val="00D948D0"/>
    <w:rsid w:val="00D94DE6"/>
    <w:rsid w:val="00DA235C"/>
    <w:rsid w:val="00DB711B"/>
    <w:rsid w:val="00DF24CA"/>
    <w:rsid w:val="00E01874"/>
    <w:rsid w:val="00E24A83"/>
    <w:rsid w:val="00E30CB7"/>
    <w:rsid w:val="00E5230D"/>
    <w:rsid w:val="00E61ACA"/>
    <w:rsid w:val="00E7149D"/>
    <w:rsid w:val="00E87DD6"/>
    <w:rsid w:val="00E91E00"/>
    <w:rsid w:val="00E96F7A"/>
    <w:rsid w:val="00EA292D"/>
    <w:rsid w:val="00EA3954"/>
    <w:rsid w:val="00ED5DD1"/>
    <w:rsid w:val="00EE21E2"/>
    <w:rsid w:val="00EF7D5B"/>
    <w:rsid w:val="00F13641"/>
    <w:rsid w:val="00F247B7"/>
    <w:rsid w:val="00F311CE"/>
    <w:rsid w:val="00F352CE"/>
    <w:rsid w:val="00F53B5A"/>
    <w:rsid w:val="00F84F71"/>
    <w:rsid w:val="00FA3C61"/>
    <w:rsid w:val="00FF02F4"/>
    <w:rsid w:val="00FF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8C4B"/>
  <w15:chartTrackingRefBased/>
  <w15:docId w15:val="{38602B42-011D-4293-B0E7-1049D5D2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4E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8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FD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8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AA41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0</TotalTime>
  <Pages>8</Pages>
  <Words>1600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4</cp:revision>
  <cp:lastPrinted>2022-02-03T05:50:00Z</cp:lastPrinted>
  <dcterms:created xsi:type="dcterms:W3CDTF">2020-05-27T07:17:00Z</dcterms:created>
  <dcterms:modified xsi:type="dcterms:W3CDTF">2022-04-13T06:47:00Z</dcterms:modified>
</cp:coreProperties>
</file>